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>Interplay between 3'-UTR polymorphisms in the methylenetetrahydrofolate reductase (MTHFR) gene and the risk of ischemic stroke</w:t>
      </w:r>
    </w:p>
    <w:p>
      <w:pPr>
        <w:pStyle w:val="Normal"/>
        <w:spacing w:lineRule="auto" w:line="360"/>
        <w:ind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Jung Oh Kim</w:t>
      </w:r>
      <w:r>
        <w:rPr>
          <w:rFonts w:ascii="Times New Roman" w:hAnsi="Times New Roman"/>
          <w:sz w:val="22"/>
          <w:vertAlign w:val="superscript"/>
        </w:rPr>
        <w:t>1,2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Hahn Sung Park</w:t>
      </w:r>
      <w:r>
        <w:rPr>
          <w:rFonts w:ascii="Times New Roman" w:hAnsi="Times New Roman"/>
          <w:sz w:val="22"/>
          <w:vertAlign w:val="superscript"/>
        </w:rPr>
        <w:t>1,2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Chang Soo Ryu</w:t>
      </w:r>
      <w:r>
        <w:rPr>
          <w:rFonts w:ascii="Times New Roman" w:hAnsi="Times New Roman"/>
          <w:sz w:val="22"/>
          <w:vertAlign w:val="superscript"/>
        </w:rPr>
        <w:t>1,2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Jung-Won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Shin</w:t>
      </w:r>
      <w:r>
        <w:rPr>
          <w:rFonts w:ascii="Times New Roman" w:hAnsi="Times New Roman"/>
          <w:sz w:val="22"/>
          <w:vertAlign w:val="superscript"/>
        </w:rPr>
        <w:t>3</w:t>
      </w:r>
      <w:r>
        <w:rPr>
          <w:rFonts w:ascii="Times New Roman" w:hAnsi="Times New Roman"/>
          <w:sz w:val="22"/>
        </w:rPr>
        <w:t>, Jinkwon Kim</w:t>
      </w:r>
      <w:r>
        <w:rPr>
          <w:rFonts w:ascii="Times New Roman" w:hAnsi="Times New Roman"/>
          <w:sz w:val="22"/>
          <w:vertAlign w:val="superscript"/>
        </w:rPr>
        <w:t>3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Seung Hun Oh</w:t>
      </w:r>
      <w:r>
        <w:rPr>
          <w:rFonts w:ascii="Times New Roman" w:hAnsi="Times New Roman"/>
          <w:sz w:val="22"/>
          <w:vertAlign w:val="superscript"/>
        </w:rPr>
        <w:t>3</w:t>
      </w:r>
      <w:r>
        <w:rPr>
          <w:rFonts w:ascii="Times New Roman" w:hAnsi="Times New Roman"/>
          <w:sz w:val="22"/>
        </w:rPr>
        <w:t>, Ok Joon Kim,</w:t>
      </w:r>
      <w:r>
        <w:rPr>
          <w:rFonts w:ascii="Times New Roman" w:hAnsi="Times New Roman"/>
          <w:sz w:val="22"/>
          <w:vertAlign w:val="superscript"/>
        </w:rPr>
        <w:t>3,†</w:t>
      </w:r>
      <w:r>
        <w:rPr>
          <w:rFonts w:ascii="Times New Roman" w:hAnsi="Times New Roman"/>
          <w:sz w:val="22"/>
        </w:rPr>
        <w:t xml:space="preserve"> &amp;</w:t>
      </w:r>
      <w:r>
        <w:rPr>
          <w:rFonts w:ascii="Times New Roman" w:hAnsi="Times New Roman"/>
          <w:sz w:val="22"/>
        </w:rPr>
        <w:t xml:space="preserve"> Nam Keun Kim</w:t>
      </w:r>
      <w:r>
        <w:rPr>
          <w:rFonts w:ascii="Times New Roman" w:hAnsi="Times New Roman"/>
          <w:sz w:val="22"/>
          <w:vertAlign w:val="superscript"/>
        </w:rPr>
        <w:t>1,2,</w:t>
      </w:r>
      <w:r>
        <w:rPr>
          <w:rFonts w:ascii="Times New Roman" w:hAnsi="Times New Roman"/>
          <w:b/>
          <w:sz w:val="22"/>
          <w:vertAlign w:val="superscript"/>
        </w:rPr>
        <w:t>†</w:t>
      </w:r>
    </w:p>
    <w:p>
      <w:pPr>
        <w:pStyle w:val="Normal"/>
        <w:spacing w:lineRule="auto" w:line="360"/>
        <w:ind w:firstLine="220"/>
        <w:rPr>
          <w:rFonts w:ascii="Times New Roman" w:hAnsi="Times New Roman"/>
          <w:b/>
          <w:b/>
          <w:sz w:val="22"/>
        </w:rPr>
      </w:pPr>
      <w:r>
        <w:rPr>
          <w:rFonts w:ascii="Times New Roman" w:hAnsi="Times New Roman"/>
          <w:b/>
          <w:sz w:val="22"/>
        </w:rPr>
      </w:r>
    </w:p>
    <w:p>
      <w:pPr>
        <w:pStyle w:val="Normal"/>
        <w:spacing w:lineRule="auto" w:line="360"/>
        <w:ind w:firstLine="220"/>
        <w:rPr/>
      </w:pP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>Institute for Clinical Research, CHA Bundang Medical Center, School of Medicine, CHA University, Seongnam 463-712, South Korea;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Department of Biomedical Science, College of Life Science, CHA University, Seongnam, South Korea;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  <w:vertAlign w:val="superscript"/>
        </w:rPr>
        <w:t>3</w:t>
      </w:r>
      <w:r>
        <w:rPr>
          <w:rFonts w:ascii="Times New Roman" w:hAnsi="Times New Roman"/>
          <w:sz w:val="22"/>
        </w:rPr>
        <w:t>Department of Neurology, CHA Bundang Medical Center, School of Medicine, CHA University, Seongnam 463-712, South Korea</w:t>
      </w:r>
    </w:p>
    <w:p>
      <w:pPr>
        <w:pStyle w:val="Normal"/>
        <w:spacing w:lineRule="auto" w:line="360"/>
        <w:ind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Conflict of interest statement</w:t>
      </w:r>
    </w:p>
    <w:p>
      <w:pPr>
        <w:pStyle w:val="Normal"/>
        <w:spacing w:lineRule="auto" w:line="360"/>
        <w:ind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e authors have declared that no conflict of interest exists.</w:t>
      </w:r>
    </w:p>
    <w:p>
      <w:pPr>
        <w:pStyle w:val="Normal"/>
        <w:spacing w:lineRule="auto" w:line="360"/>
        <w:ind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tabs>
          <w:tab w:val="clear" w:pos="800"/>
          <w:tab w:val="left" w:pos="5435" w:leader="none"/>
        </w:tabs>
        <w:snapToGrid w:val="false"/>
        <w:spacing w:lineRule="auto" w:line="360"/>
        <w:rPr/>
      </w:pPr>
      <w:r>
        <w:rPr>
          <w:rFonts w:ascii="Times New Roman" w:hAnsi="Times New Roman"/>
          <w:b/>
          <w:sz w:val="22"/>
          <w:vertAlign w:val="superscript"/>
        </w:rPr>
        <w:t>†</w:t>
      </w:r>
      <w:r>
        <w:rPr>
          <w:rFonts w:eastAsia="Times New Roman" w:ascii="Times New Roman" w:hAnsi="Times New Roman"/>
          <w:b/>
          <w:sz w:val="22"/>
          <w:vertAlign w:val="superscript"/>
        </w:rPr>
        <w:t xml:space="preserve"> </w:t>
      </w:r>
      <w:r>
        <w:rPr>
          <w:rFonts w:ascii="Times New Roman" w:hAnsi="Times New Roman"/>
          <w:b/>
          <w:sz w:val="22"/>
        </w:rPr>
        <w:t>Correspondence to</w:t>
      </w:r>
      <w:r>
        <w:rPr>
          <w:rFonts w:ascii="Times New Roman" w:hAnsi="Times New Roman"/>
          <w:sz w:val="22"/>
        </w:rPr>
        <w:t>:</w:t>
        <w:tab/>
      </w:r>
    </w:p>
    <w:p>
      <w:pPr>
        <w:pStyle w:val="Normal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Nam Keun Kim, PhD</w:t>
      </w:r>
    </w:p>
    <w:p>
      <w:pPr>
        <w:pStyle w:val="Normal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Institute for Clinical Research, School of Medicine, CHA University, 335, Pangyo-ro, Bundang-gu, Seongnam 463-400, South Korea. </w:t>
      </w:r>
    </w:p>
    <w:p>
      <w:pPr>
        <w:pStyle w:val="Normal"/>
        <w:rPr>
          <w:rFonts w:ascii="Times New Roman" w:hAnsi="Times New Roman"/>
          <w:sz w:val="22"/>
          <w:lang w:val="fr-FR"/>
        </w:rPr>
      </w:pPr>
      <w:r>
        <w:rPr>
          <w:rFonts w:ascii="Times New Roman" w:hAnsi="Times New Roman"/>
          <w:sz w:val="22"/>
          <w:lang w:val="fr-FR"/>
        </w:rPr>
        <w:t xml:space="preserve">Fax: +82-31-881-7249, TEL: +82-31-881-7137, </w:t>
      </w:r>
      <w:r>
        <w:rPr>
          <w:rFonts w:ascii="Times New Roman" w:hAnsi="Times New Roman"/>
          <w:sz w:val="22"/>
          <w:lang w:val="it-IT"/>
        </w:rPr>
        <w:t xml:space="preserve">E-mail: </w:t>
      </w:r>
      <w:hyperlink r:id="rId2">
        <w:r>
          <w:rPr>
            <w:rStyle w:val="InternetLink"/>
            <w:rFonts w:ascii="Times New Roman" w:hAnsi="Times New Roman"/>
            <w:sz w:val="22"/>
            <w:lang w:val="it-IT"/>
          </w:rPr>
          <w:t>nkkim@cha.ac.kr</w:t>
        </w:r>
      </w:hyperlink>
    </w:p>
    <w:p>
      <w:pPr>
        <w:pStyle w:val="Normal"/>
        <w:rPr>
          <w:rFonts w:ascii="Times New Roman" w:hAnsi="Times New Roman"/>
          <w:sz w:val="22"/>
          <w:lang w:val="it-IT"/>
        </w:rPr>
      </w:pPr>
      <w:r>
        <w:rPr>
          <w:rFonts w:ascii="Times New Roman" w:hAnsi="Times New Roman"/>
          <w:sz w:val="22"/>
          <w:lang w:val="it-IT"/>
        </w:rPr>
      </w:r>
    </w:p>
    <w:p>
      <w:pPr>
        <w:pStyle w:val="Normal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Ok Joon Kim, PhD</w:t>
      </w:r>
    </w:p>
    <w:p>
      <w:pPr>
        <w:pStyle w:val="Normal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Department of Neurology, School of Medicine, CHA University, </w:t>
      </w:r>
    </w:p>
    <w:p>
      <w:pPr>
        <w:pStyle w:val="Normal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351, Yatap-dong, Bundang-gu, Seongnam 463-712, South Korea. 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lang w:val="fr-FR"/>
        </w:rPr>
        <w:t xml:space="preserve">Fax: +82-31-780-5766, TEL: +82-31-780-5762, </w:t>
      </w:r>
      <w:r>
        <w:rPr>
          <w:rFonts w:ascii="Times New Roman" w:hAnsi="Times New Roman"/>
          <w:sz w:val="22"/>
          <w:lang w:val="it-IT"/>
        </w:rPr>
        <w:t xml:space="preserve">E-mail: </w:t>
      </w:r>
      <w:hyperlink r:id="rId3">
        <w:r>
          <w:rPr>
            <w:rStyle w:val="InternetLink"/>
            <w:rFonts w:ascii="Times New Roman" w:hAnsi="Times New Roman"/>
            <w:sz w:val="22"/>
            <w:lang w:val="it-IT"/>
          </w:rPr>
          <w:t>nkkim@cha.ac.kr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Supplemental data</w:t>
      </w:r>
    </w:p>
    <w:tbl>
      <w:tblPr>
        <w:tblW w:w="49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95"/>
        <w:gridCol w:w="1198"/>
        <w:gridCol w:w="1674"/>
        <w:gridCol w:w="2027"/>
        <w:gridCol w:w="863"/>
        <w:gridCol w:w="863"/>
        <w:gridCol w:w="1197"/>
        <w:gridCol w:w="2504"/>
        <w:gridCol w:w="863"/>
        <w:gridCol w:w="860"/>
      </w:tblGrid>
      <w:tr>
        <w:trPr>
          <w:trHeight w:val="273" w:hRule="atLeast"/>
        </w:trPr>
        <w:tc>
          <w:tcPr>
            <w:tcW w:w="15244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Supplemental Table 1. Comparison of genotype frequencies and AOR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0"/>
              </w:rPr>
              <w:t>MTHF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 gene polymorphisms between the ischemic stroke with/without undetermined subtypes, and control subjects</w:t>
            </w:r>
          </w:p>
        </w:tc>
      </w:tr>
      <w:tr>
        <w:trPr>
          <w:trHeight w:val="480" w:hRule="atLeast"/>
        </w:trPr>
        <w:tc>
          <w:tcPr>
            <w:tcW w:w="3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Controls </w:t>
              <w:br/>
              <w:t>(n=411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ase without UD</w:t>
              <w:br/>
              <w:t>(n=409)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OR(95% CI)*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UD</w:t>
              <w:br/>
              <w:t>(n=102)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OR(95% CI)*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MTHF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2572C&gt;A 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 (68.1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 (64.1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 (69.6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 (29.7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 (33.3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7 (0.950-1.770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 (26.5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2 (0.574-1.615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8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85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 (2.2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(2.7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3 (0.581-3.841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3.9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75 (0.553-7.050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1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 ( CC vs. CA + AA 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4 (0.970-1.780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0 (0.633-1.710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7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76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 ( CC + CA vs. AA 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07 (0.552-3.582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86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9 (0.603-7.592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9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4869C&gt;G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8 (89.5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 (88.8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 (92.2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 (10.5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 (11.2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5 (0.722-1.817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6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(7.8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9 (0.359-1.866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48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 ( CC vs. CG + GG 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5 (0.722-1.817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6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9 (0.359-1.866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76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 ( CC + CG vs. GG 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MTHF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5488C&gt;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1 (85.4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 (87.3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 (91.2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 (14.4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 (12.2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2 (0.604-1.408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(6.9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5 (0.226-1.218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36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(0.2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5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32 (0.138-19.370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2.0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44 (0.663-88.120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9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 ( CC vs. CT + TT 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9 (0.618-1.426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6 (0.310-1.430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76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 ( CC + CT vs. TT 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0 (0.139-20.026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8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86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71 (0.780-105.469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4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MTHF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6685T&gt;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6 (79.3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 (83.6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 (82.4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 (20.2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 (14.9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3 (0.536-1.143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0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(16.7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4 (0.473-1.579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48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(0.5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1.5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67 (0.625-18.135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4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1.0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9 (0.119-23.684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0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01 </w:t>
            </w:r>
          </w:p>
        </w:tc>
      </w:tr>
      <w:tr>
        <w:trPr>
          <w:trHeight w:val="273" w:hRule="atLeast"/>
        </w:trPr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 ( TT vs. TC + CC 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1 (0.582-1.217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9 (0.492-1.608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76 </w:t>
            </w:r>
          </w:p>
        </w:tc>
      </w:tr>
      <w:tr>
        <w:trPr>
          <w:trHeight w:val="285" w:hRule="atLeast"/>
        </w:trPr>
        <w:tc>
          <w:tcPr>
            <w:tcW w:w="3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 ( TT + TC vs. CC 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53 (0.686-19.449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90 (0.137-26.040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4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4 </w:t>
            </w:r>
          </w:p>
        </w:tc>
      </w:tr>
      <w:tr>
        <w:trPr>
          <w:trHeight w:val="811" w:hRule="atLeast"/>
        </w:trPr>
        <w:tc>
          <w:tcPr>
            <w:tcW w:w="15244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breviation; AOR, adjusted odd ratio; MTHFR, .</w:t>
              <w:br/>
              <w:t>*The adjusted odds ratio (AOR) on the basis of risk factors such as age, gender, hypertension, hyperlipidemia, diabetes mellitus, and smoking.</w:t>
              <w:br/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 calculated by multiple logistic regression on the basis of risk factors such as age, gender, hypertension, hyperlipidemia, and diabetes mellitus.</w:t>
              <w:br/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lse discovery rate-adjusted P value for multiple hypothesis testing using the Benjamini-Hochberg method.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36"/>
        </w:rPr>
      </w:pPr>
      <w:r>
        <w:br w:type="page"/>
      </w:r>
      <w:r>
        <w:rPr>
          <w:rFonts w:cs="Times New Roman" w:ascii="Times New Roman" w:hAnsi="Times New Roman"/>
          <w:b/>
          <w:sz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</w:r>
    </w:p>
    <w:tbl>
      <w:tblPr>
        <w:tblW w:w="14935" w:type="dxa"/>
        <w:jc w:val="left"/>
        <w:tblInd w:w="-5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13"/>
        <w:gridCol w:w="2187"/>
        <w:gridCol w:w="853"/>
        <w:gridCol w:w="2506"/>
        <w:gridCol w:w="851"/>
        <w:gridCol w:w="2506"/>
        <w:gridCol w:w="851"/>
        <w:gridCol w:w="2506"/>
        <w:gridCol w:w="862"/>
      </w:tblGrid>
      <w:tr>
        <w:trPr>
          <w:trHeight w:val="426" w:hRule="atLeast"/>
        </w:trPr>
        <w:tc>
          <w:tcPr>
            <w:tcW w:w="14935" w:type="dxa"/>
            <w:gridSpan w:val="9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Supplemental Table 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>. Stratified analyses of the</w:t>
            </w: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MTHFR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gene for sex, advanced age, hypertension, diabetes mellitus, hyperlipidemia, smoking, folate levels, and homocysteine levles.</w:t>
            </w:r>
          </w:p>
        </w:tc>
      </w:tr>
      <w:tr>
        <w:trPr>
          <w:trHeight w:val="276" w:hRule="atLeast"/>
        </w:trPr>
        <w:tc>
          <w:tcPr>
            <w:tcW w:w="1813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Factor</w:t>
            </w:r>
          </w:p>
        </w:tc>
        <w:tc>
          <w:tcPr>
            <w:tcW w:w="304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MTHFR 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2572CA+AA</w:t>
            </w:r>
          </w:p>
        </w:tc>
        <w:tc>
          <w:tcPr>
            <w:tcW w:w="3357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MTHFR 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4869CG+GG</w:t>
            </w:r>
          </w:p>
        </w:tc>
        <w:tc>
          <w:tcPr>
            <w:tcW w:w="3357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MTHFR 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5488CT</w:t>
            </w:r>
          </w:p>
        </w:tc>
        <w:tc>
          <w:tcPr>
            <w:tcW w:w="336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MTHFR 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6685TC</w:t>
            </w:r>
          </w:p>
        </w:tc>
      </w:tr>
      <w:tr>
        <w:trPr>
          <w:trHeight w:val="97" w:hRule="atLeast"/>
        </w:trPr>
        <w:tc>
          <w:tcPr>
            <w:tcW w:w="181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AOR(95% CI)*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AOR(96% CI)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AOR(97% CI)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AOR(98% CI)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36" w:hRule="atLeast"/>
        </w:trPr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680 (1.073 - 2.632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2.537 (1.173 - 5.486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300 (0.680 - 2.487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27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07 (0.346 - 1.065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082 </w:t>
            </w:r>
          </w:p>
        </w:tc>
      </w:tr>
      <w:tr>
        <w:trPr>
          <w:trHeight w:val="236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149 (0.801 - 1.648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25 (0.429 - 1.224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37 (0.323 - 0.894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30 (0.595 - 1.452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49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&lt; 6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333 (0.875 - 2.032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333 (0.700 - 2.539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82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37 (0.470 - 1.491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46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72 (0.388 - 1.165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57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52 (0.998 - 2.113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013 (0.574 - 1.788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64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62 (0.443 - 1.313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28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31 (0.593 - 1.461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54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bsen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220 (0.822 - 1.813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035 (0.556 - 1.929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13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65 (0.378 - 1.171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67 (0.475 - 1.238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78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presen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590 (1.068 - 2.368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288 (0.717 - 2.314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75 (0.551 - 1.723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30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75 (0.527 - 1.452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04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bsen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575 (1.160 - 2.138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168 (0.739 - 1.848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31 (0.542 - 1.274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95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31 (0.641 - 1.353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09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presen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51 (0.385 - 1.464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015 (0.343 - 3.006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78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23 (0.229 - 1.691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53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83 (0.163 - 0.905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29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bsen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32 (1.036 - 1.978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219 (0.753 - 1.971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72 (0.555 - 1.370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52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67 (0.579 - 1.299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89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presen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370 (0.786 - 2.389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059 (0.439 - 2.555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98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90 (0.262 - 1.331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46 (0.386 - 1.445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85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Smoking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224 (0.872 - 1.717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90 (0.487 - 1.280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72 (0.360 - 0.911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45 (0.554 - 1.291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37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820 (1.105 - 2.999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3.744 (1.348 - 10.403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884 (0.841 - 4.220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68 (0.418 - 1.411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96 </w:t>
            </w:r>
          </w:p>
        </w:tc>
      </w:tr>
      <w:tr>
        <w:trPr>
          <w:trHeight w:val="262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Folate (nmol/L)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&gt; 3.16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94 (1.086 - 2.053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163 (0.729 - 1.856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26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18 (0.528 - 1.267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59 (0.650 - 1.414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32 </w:t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/>
            </w:pPr>
            <w:r>
              <w:rPr>
                <w:rFonts w:eastAsia="바탕;Batang"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574 (0.791 - 3.133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891 (0.519 - 6.888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317 (0.406 - 4.273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48 (0.238 - 1.260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57 </w:t>
            </w:r>
          </w:p>
        </w:tc>
      </w:tr>
      <w:tr>
        <w:trPr>
          <w:trHeight w:val="262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Hcy (μmol/L)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&lt; 16.36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39 (1.037 - 1.997)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011 (0.629 - 1.627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56 (0.485 - 1.180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046 (0.696 - 1.572)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27 </w:t>
            </w:r>
          </w:p>
        </w:tc>
      </w:tr>
      <w:tr>
        <w:trPr>
          <w:trHeight w:val="236" w:hRule="atLeast"/>
        </w:trPr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64" w:hanging="0"/>
              <w:jc w:val="left"/>
              <w:rPr>
                <w:rFonts w:ascii="Times New Roman" w:hAnsi="Times New Roman" w:eastAsia="바탕;Batang" w:cs="Times New Roman"/>
                <w:kern w:val="0"/>
                <w:sz w:val="18"/>
                <w:szCs w:val="18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바탕;Batang" w:cs="Times New Roman" w:ascii="Times New Roman" w:hAnsi="Times New Roman"/>
                <w:kern w:val="0"/>
                <w:sz w:val="18"/>
                <w:szCs w:val="18"/>
              </w:rPr>
              <w:t>16.36</w:t>
            </w:r>
          </w:p>
        </w:tc>
        <w:tc>
          <w:tcPr>
            <w:tcW w:w="2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54 (0.839 - 2.520) 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2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3.053 (1.000 - 9.418)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2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19 (0.552 - 3.650)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2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76 (0.242 - 0.938) 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32 </w:t>
            </w:r>
          </w:p>
        </w:tc>
      </w:tr>
      <w:tr>
        <w:trPr>
          <w:trHeight w:val="1076" w:hRule="atLeast"/>
        </w:trPr>
        <w:tc>
          <w:tcPr>
            <w:tcW w:w="14935" w:type="dxa"/>
            <w:gridSpan w:val="9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Hcy, homocysteine.</w:t>
              <w:br/>
              <w:t>* CI indicates confidence interval. Adjusted by age, sex, hypertension, diabetes mellitus, hyperlipidemia, and smoking.</w:t>
              <w:br/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3.16 nmol/L is based on the bottom 15% of folate levels in patients and controls.</w:t>
              <w:br/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16.36 μmol/L is based on the top 15% of homocysteine levels in patients and controls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45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6"/>
        <w:gridCol w:w="964"/>
        <w:gridCol w:w="1214"/>
        <w:gridCol w:w="2055"/>
        <w:gridCol w:w="842"/>
        <w:gridCol w:w="1211"/>
        <w:gridCol w:w="2055"/>
        <w:gridCol w:w="718"/>
        <w:gridCol w:w="1067"/>
        <w:gridCol w:w="2055"/>
        <w:gridCol w:w="847"/>
      </w:tblGrid>
      <w:tr>
        <w:trPr>
          <w:trHeight w:val="479" w:hRule="atLeast"/>
        </w:trPr>
        <w:tc>
          <w:tcPr>
            <w:tcW w:w="14454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Supplemental Table 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>3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. Comparison of genotype frequencies and AOR of </w:t>
            </w: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MTHFR 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haplotype between the ischemic stroke subtypes by TOAST, and control subjects</w:t>
            </w:r>
          </w:p>
        </w:tc>
      </w:tr>
      <w:tr>
        <w:trPr>
          <w:trHeight w:val="548" w:hRule="atLeast"/>
        </w:trPr>
        <w:tc>
          <w:tcPr>
            <w:tcW w:w="1426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Haplotype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964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Controls (2n=822)</w:t>
            </w:r>
          </w:p>
        </w:tc>
        <w:tc>
          <w:tcPr>
            <w:tcW w:w="1214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Stroke LAD (2n=402)</w:t>
            </w:r>
          </w:p>
        </w:tc>
        <w:tc>
          <w:tcPr>
            <w:tcW w:w="2055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42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11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Stroke SVD (2n=298)</w:t>
            </w:r>
          </w:p>
        </w:tc>
        <w:tc>
          <w:tcPr>
            <w:tcW w:w="2055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18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Stroke CE (2n=108)</w:t>
            </w:r>
          </w:p>
        </w:tc>
        <w:tc>
          <w:tcPr>
            <w:tcW w:w="2055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47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9" w:hRule="atLeast"/>
        </w:trPr>
        <w:tc>
          <w:tcPr>
            <w:tcW w:w="360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left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 2572/4869/5488/668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돋움;Dotum"/>
                <w:bCs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C-C-C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65 (81.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19 (79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0 (77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6 (70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C-C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 (1.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7 (6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823 (1.559 - 5.110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8 (6.0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610 (1.357 - 5.021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 (8.3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3.949 (1.736 - 8.983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C-C-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7 (8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6 (6.5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77 (0.544 - 1.413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89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8 (9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310 (0.818 - 2.097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 (14.8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265 (1.245 - 4.121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G-T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9 (4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 (5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374 (0.799 - 2.364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9 (6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574 (0.883 - 2.807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 (4.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254 (0.477 - 3.296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47 </w:t>
            </w:r>
          </w:p>
        </w:tc>
      </w:tr>
      <w:tr>
        <w:trPr>
          <w:trHeight w:val="319" w:hRule="atLeast"/>
        </w:trPr>
        <w:tc>
          <w:tcPr>
            <w:tcW w:w="5659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left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 2572/4869/548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C-C-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79 (82.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19 (79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0 (77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7 (71.3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C-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82 (10.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3 (13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376 (0.950 - 1.992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46 (15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1.656 (1.120 - 2.448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5 (23.1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689 (1.621 - 4.459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01 </w:t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G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41 (5.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 (5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194 (0.705 - 2.024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 (6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40 (0.827 - 2.509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 (4.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075 (0.413 - 2.803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82 </w:t>
            </w:r>
          </w:p>
        </w:tc>
      </w:tr>
      <w:tr>
        <w:trPr>
          <w:trHeight w:val="319" w:hRule="atLeast"/>
        </w:trPr>
        <w:tc>
          <w:tcPr>
            <w:tcW w:w="5659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left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 2572/4869/668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C-C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67 (81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21 (79.9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0 (77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6 (70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C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9 (3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9 (7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1.947 (1.153 - 3.286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9 (6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780 (0.986 - 3.213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 (9.3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835 (1.338 - 6.010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C-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1 (8.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7 (6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26 (0.519 - 1.316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8 (9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196 (0.751 - 1.904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 (14.8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068 (1.142 - 3.746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7 </w:t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G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9 (4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4 (6.0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27 (0.835 - 2.440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 (6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660 (0.939 - 2.933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 (4.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256 (0.478 - 3.301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44 </w:t>
            </w:r>
          </w:p>
        </w:tc>
      </w:tr>
      <w:tr>
        <w:trPr>
          <w:trHeight w:val="319" w:hRule="atLeast"/>
        </w:trPr>
        <w:tc>
          <w:tcPr>
            <w:tcW w:w="5659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left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 2572/5488/668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C-C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65 (81.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20 (79.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0 (77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6 (70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C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5 (1.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8 (7.0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918 (1.619 - 5.260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9 (6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755 (1.445 - 5.254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 (8.3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3.949 (1.736 - 8.983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C-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7 (8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6 (6.5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74 (0.543 - 1.408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80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8 (9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310 (0.818 - 2.097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 (14.8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2.265 (1.245 - 4.121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-T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2 (6.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5 (6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133 (0.684 - 1.877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 (6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261 (0.730 - 2.177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05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 (5.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145 (0.473 - 2.769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64 </w:t>
            </w:r>
          </w:p>
        </w:tc>
      </w:tr>
      <w:tr>
        <w:trPr>
          <w:trHeight w:val="319" w:hRule="atLeast"/>
        </w:trPr>
        <w:tc>
          <w:tcPr>
            <w:tcW w:w="5659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left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 4869/5488/668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rFonts w:ascii="Times New Roman" w:hAnsi="Times New Roman" w:eastAsia="돋움;Dotum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C-C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81 (82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46 (86.1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00" w:before="0" w:after="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0" w:after="160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C-C-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80 (9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6 (6.5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98 (0.438 - 1.111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48 (83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048 (0.663 - 1.658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41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85 (78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1.857 (1.047 - 3.294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34 </w:t>
            </w:r>
          </w:p>
        </w:tc>
      </w:tr>
      <w:tr>
        <w:trPr>
          <w:trHeight w:val="31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C-T-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4 (1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4 (1.0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62 (0.212 - 2.067)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478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8 (9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31 (0.030 - 1.785)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7 (15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74 (0.087 - 5.245)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06 </w:t>
            </w:r>
          </w:p>
        </w:tc>
      </w:tr>
      <w:tr>
        <w:trPr>
          <w:trHeight w:val="319" w:hRule="atLeast"/>
        </w:trPr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ind w:firstLine="180"/>
              <w:jc w:val="lef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G-T-T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41 (5.0)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 (5.7)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269 (0.740 - 2.175) 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87 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462 (0.823 - 2.597) 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 (4.6)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.123 (0.429 - 2.938)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14 </w:t>
            </w:r>
          </w:p>
        </w:tc>
      </w:tr>
      <w:tr>
        <w:trPr>
          <w:trHeight w:val="756" w:hRule="atLeast"/>
        </w:trPr>
        <w:tc>
          <w:tcPr>
            <w:tcW w:w="14454" w:type="dxa"/>
            <w:gridSpan w:val="11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00" w:before="0" w:after="0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Haplotypes of frequencies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&lt;5% and not significant were excluded.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LAD, large artery disease; SVD, small vessel disease; CE, cardioembolism. 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br/>
              <w:t xml:space="preserve">* </w:t>
            </w:r>
            <w:r>
              <w:rPr>
                <w:rFonts w:eastAsia="돋움;Dotum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values were calculated by Fisher's exact test.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890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74"/>
        <w:gridCol w:w="734"/>
        <w:gridCol w:w="1177"/>
        <w:gridCol w:w="528"/>
        <w:gridCol w:w="1177"/>
        <w:gridCol w:w="528"/>
        <w:gridCol w:w="1283"/>
      </w:tblGrid>
      <w:tr>
        <w:trPr>
          <w:trHeight w:val="322" w:hRule="atLeast"/>
        </w:trPr>
        <w:tc>
          <w:tcPr>
            <w:tcW w:w="8901" w:type="dxa"/>
            <w:gridSpan w:val="7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Supplemental Table 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b/>
                <w:kern w:val="0"/>
                <w:sz w:val="18"/>
                <w:szCs w:val="18"/>
              </w:rPr>
              <w:t xml:space="preserve">Analyses of variance for homocysteine levels according to combination model between </w:t>
            </w:r>
            <w:r>
              <w:rPr>
                <w:rFonts w:eastAsia="돋움;Dotum" w:cs="Times New Roman" w:ascii="Times New Roman" w:hAnsi="Times New Roman"/>
                <w:b/>
                <w:i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b/>
                <w:kern w:val="0"/>
                <w:sz w:val="18"/>
                <w:szCs w:val="18"/>
              </w:rPr>
              <w:t xml:space="preserve"> 677C</w:t>
            </w:r>
            <w:r>
              <w:rPr>
                <w:rFonts w:eastAsia="돋움;Dotum" w:cs="Times New Roman" w:ascii="Times New Roman" w:hAnsi="Times New Roman"/>
                <w:b/>
                <w:kern w:val="0"/>
                <w:sz w:val="18"/>
                <w:szCs w:val="18"/>
              </w:rPr>
              <w:t>&gt;</w:t>
            </w:r>
            <w:r>
              <w:rPr>
                <w:rFonts w:eastAsia="돋움;Dotum" w:cs="Times New Roman" w:ascii="Times New Roman" w:hAnsi="Times New Roman"/>
                <w:b/>
                <w:kern w:val="0"/>
                <w:sz w:val="18"/>
                <w:szCs w:val="18"/>
              </w:rPr>
              <w:t xml:space="preserve">T and </w:t>
            </w:r>
            <w:r>
              <w:rPr>
                <w:rFonts w:eastAsia="돋움;Dotum"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b/>
                <w:kern w:val="0"/>
                <w:sz w:val="18"/>
                <w:szCs w:val="18"/>
              </w:rPr>
              <w:t xml:space="preserve"> 3'-UTR polymorphisms.</w:t>
            </w:r>
          </w:p>
        </w:tc>
      </w:tr>
      <w:tr>
        <w:trPr>
          <w:trHeight w:val="322" w:hRule="atLeast"/>
        </w:trPr>
        <w:tc>
          <w:tcPr>
            <w:tcW w:w="3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MTHFR 677CC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MTHFR 677CT</w:t>
            </w:r>
          </w:p>
        </w:tc>
        <w:tc>
          <w:tcPr>
            <w:tcW w:w="18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MTHFR 677TT</w:t>
            </w:r>
          </w:p>
        </w:tc>
      </w:tr>
      <w:tr>
        <w:trPr>
          <w:trHeight w:val="322" w:hRule="atLeast"/>
        </w:trPr>
        <w:tc>
          <w:tcPr>
            <w:tcW w:w="34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18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Overall</w:t>
            </w:r>
          </w:p>
        </w:tc>
      </w:tr>
      <w:tr>
        <w:trPr>
          <w:trHeight w:val="322" w:hRule="atLeast"/>
        </w:trPr>
        <w:tc>
          <w:tcPr>
            <w:tcW w:w="3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Mean±S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Mean±S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Mean±SD</w:t>
            </w:r>
          </w:p>
        </w:tc>
      </w:tr>
      <w:tr>
        <w:trPr>
          <w:trHeight w:val="322" w:hRule="atLeast"/>
        </w:trPr>
        <w:tc>
          <w:tcPr>
            <w:tcW w:w="3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2572C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57±4.0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04±4.4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.28±7.19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2572C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63±3.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05±4.1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4.42±7.77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2572A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2.14±5.5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8.27±0.8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.37±19.30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34 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2572CA+A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98±3.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03±4.1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5.16±8.81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P*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46 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4869C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85±4.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05±4.2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.52±7.42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4869CG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28±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97±4.6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4869GG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.35±4.3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7.70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57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4869CG+GG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56±3.2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92±4.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P*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5488C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94±4.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43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07±4.3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.54±7.43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5488C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05±2.6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89±4.5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8.99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5488T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2.04±4.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.63±0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01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42 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5488CT+T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27±2.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82±4.4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8.99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P*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668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542 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6685T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56±3.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4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01±4.4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.52±7.42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6685T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.78±3.3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15±3.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6685C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4.61±6.5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97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2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MTHFR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6685TC+C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27±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.15±3.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8"/>
                <w:szCs w:val="18"/>
              </w:rPr>
              <w:t>P*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8"/>
                <w:szCs w:val="18"/>
              </w:rPr>
              <w:t>　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8"/>
                <w:szCs w:val="18"/>
              </w:rPr>
              <w:t>　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0.797 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8"/>
                <w:szCs w:val="18"/>
              </w:rPr>
              <w:t>　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22" w:hRule="atLeast"/>
        </w:trPr>
        <w:tc>
          <w:tcPr>
            <w:tcW w:w="8901" w:type="dxa"/>
            <w:gridSpan w:val="7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Data are presented as the mean ± standard deviation.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*</w:t>
            </w:r>
            <w:r>
              <w:rPr>
                <w:rFonts w:eastAsia="돋움;Dotum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-values were calculated using student t-tests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67355" cy="445135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355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tabs>
          <w:tab w:val="clear" w:pos="800"/>
          <w:tab w:val="left" w:pos="1981" w:leader="none"/>
        </w:tabs>
        <w:spacing w:lineRule="auto" w:line="360"/>
        <w:rPr/>
      </w:pPr>
      <w:r>
        <w:rPr>
          <w:rFonts w:eastAsia="한양신명조;바탕" w:cs="Times New Roman" w:ascii="Times New Roman" w:hAnsi="Times New Roman"/>
          <w:b/>
          <w:sz w:val="22"/>
          <w:szCs w:val="22"/>
        </w:rPr>
        <w:t>Supplemental Figure 1. Linkage disequilibrium (LD) patterns of MTHFR SNPs</w:t>
      </w:r>
      <w:r>
        <w:rPr>
          <w:rFonts w:eastAsia="한양신명조;바탕" w:cs="Times New Roman" w:ascii="Times New Roman" w:hAnsi="Times New Roman"/>
          <w:b/>
          <w:sz w:val="22"/>
          <w:szCs w:val="22"/>
        </w:rPr>
        <w:t xml:space="preserve">. </w:t>
      </w:r>
      <w:r>
        <w:rPr>
          <w:rFonts w:eastAsia="한양신명조;바탕" w:cs="Times New Roman" w:ascii="Times New Roman" w:hAnsi="Times New Roman"/>
          <w:sz w:val="22"/>
          <w:szCs w:val="22"/>
        </w:rPr>
        <w:t>Values in squares are LD between single markers. There were strong LDs between loci 2572C&gt;A (rs4846049) and 4869C&gt;G (rs1537514, D’=0.933), 4869C&gt;G (rs1537514) and 5488C&gt;T (rs3737967, D’=0.944), 2572C&gt;A (rs4846049) and 5488C&gt;T (rs3737967, D’=0.940) in ischemic stroke subjects. Dark squares indicate high r2 and bright squares indicate low r</w:t>
      </w:r>
      <w:r>
        <w:rPr>
          <w:rFonts w:eastAsia="한양신명조;바탕"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eastAsia="한양신명조;바탕" w:cs="Times New Roman" w:ascii="Times New Roman" w:hAnsi="Times New Roman"/>
          <w:sz w:val="22"/>
          <w:szCs w:val="22"/>
        </w:rPr>
        <w:t xml:space="preserve"> values. </w:t>
      </w:r>
    </w:p>
    <w:p>
      <w:pPr>
        <w:pStyle w:val="Normal"/>
        <w:rPr>
          <w:rFonts w:ascii="Times New Roman" w:hAnsi="Times New Roman" w:eastAsia="한양신명조;바탕" w:cs="Times New Roman"/>
          <w:sz w:val="22"/>
          <w:szCs w:val="22"/>
        </w:rPr>
      </w:pPr>
      <w:r>
        <w:rPr>
          <w:rFonts w:eastAsia="한양신명조;바탕" w:cs="Times New Roman" w:ascii="Times New Roman" w:hAnsi="Times New Roman"/>
          <w:sz w:val="22"/>
          <w:szCs w:val="22"/>
        </w:rPr>
      </w:r>
      <w:r>
        <w:br w:type="page"/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numPr>
          <w:ilvl w:val="0"/>
          <w:numId w:val="0"/>
        </w:numPr>
        <w:autoSpaceDE w:val="true"/>
        <w:spacing w:lineRule="auto" w:line="240" w:before="0" w:after="0"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221855" cy="541401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052" t="2261" r="-5" b="3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1855" cy="541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tabs>
          <w:tab w:val="clear" w:pos="800"/>
          <w:tab w:val="left" w:pos="1981" w:leader="none"/>
        </w:tabs>
        <w:spacing w:lineRule="auto" w:line="360" w:before="280" w:after="280"/>
        <w:rPr/>
      </w:pPr>
      <w:r>
        <w:rPr>
          <w:rFonts w:eastAsia="한양신명조;바탕" w:cs="Times New Roman" w:ascii="Times New Roman" w:hAnsi="Times New Roman"/>
          <w:b/>
          <w:sz w:val="22"/>
          <w:szCs w:val="22"/>
        </w:rPr>
        <w:t>Supplemental Figure 2. Overall survival (OS) rates of MTHFR 3'-UTR polymorphisms</w:t>
      </w:r>
      <w:r>
        <w:rPr>
          <w:rFonts w:eastAsia="한양신명조;바탕" w:cs="Times New Roman" w:ascii="Times New Roman" w:hAnsi="Times New Roman"/>
          <w:b/>
          <w:sz w:val="22"/>
          <w:szCs w:val="22"/>
        </w:rPr>
        <w:t xml:space="preserve">. </w:t>
      </w:r>
      <w:r>
        <w:rPr>
          <w:rFonts w:eastAsia="한양신명조;바탕" w:cs="Times New Roman" w:ascii="Times New Roman" w:hAnsi="Times New Roman"/>
          <w:sz w:val="22"/>
          <w:szCs w:val="22"/>
        </w:rPr>
        <w:t>(A) OS curve of patients with MTHFR 2572CA+AA compared to patients with MTHFR 2572CC. (B) OS curve of patients with MTHFR 4869CG+GG compared to patients with MTHFR 4869CC. (C) OS curve of patients with MTHFR 5488CT+TT compared to patients with MTHFR 5488CC. (D) OS curve of patients with MTHFR 6685TC+CC compared to patients with MTHFR 6685TT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kkim@cha.ac.kr" TargetMode="External"/><Relationship Id="rId3" Type="http://schemas.openxmlformats.org/officeDocument/2006/relationships/hyperlink" Target="mailto:nkkim@cha.ac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01:56:00Z</dcterms:created>
  <dc:creator>User</dc:creator>
  <dc:description/>
  <dc:language>en-US</dc:language>
  <cp:lastModifiedBy>User</cp:lastModifiedBy>
  <dcterms:modified xsi:type="dcterms:W3CDTF">2017-09-09T01:56:00Z</dcterms:modified>
  <cp:revision>2</cp:revision>
  <dc:subject/>
  <dc:title/>
</cp:coreProperties>
</file>